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098E" w:rsidRPr="005B6D90" w:rsidRDefault="00E7098E" w:rsidP="00E7098E">
      <w:pPr>
        <w:spacing w:line="480" w:lineRule="auto"/>
        <w:jc w:val="both"/>
        <w:rPr>
          <w:rFonts w:ascii="Arial" w:hAnsi="Arial" w:cs="Times New Roman"/>
          <w:b/>
        </w:rPr>
      </w:pPr>
      <w:r w:rsidRPr="005B6D90">
        <w:rPr>
          <w:rFonts w:ascii="Arial" w:hAnsi="Arial" w:cs="Times New Roman"/>
          <w:b/>
        </w:rPr>
        <w:t>Supplementary information:</w:t>
      </w:r>
    </w:p>
    <w:p w:rsidR="00E7098E" w:rsidRPr="00E7098E" w:rsidRDefault="00E7098E" w:rsidP="00E7098E">
      <w:pPr>
        <w:pStyle w:val="ListParagraph"/>
        <w:numPr>
          <w:ilvl w:val="0"/>
          <w:numId w:val="1"/>
        </w:numPr>
        <w:spacing w:line="480" w:lineRule="auto"/>
        <w:jc w:val="both"/>
        <w:rPr>
          <w:rStyle w:val="Heading2Char"/>
          <w:rFonts w:ascii="Arial" w:hAnsi="Arial"/>
          <w:color w:val="000000" w:themeColor="text1"/>
        </w:rPr>
      </w:pPr>
      <w:r w:rsidRPr="00E7098E">
        <w:rPr>
          <w:rStyle w:val="Heading2Char"/>
          <w:rFonts w:ascii="Arial" w:hAnsi="Arial"/>
          <w:color w:val="000000" w:themeColor="text1"/>
        </w:rPr>
        <w:t>Endometrial Cancer Patient Data (ECPD) Collection Tool</w:t>
      </w:r>
    </w:p>
    <w:p w:rsidR="00E7098E" w:rsidRPr="00E7098E" w:rsidRDefault="00E7098E" w:rsidP="00E7098E">
      <w:pPr>
        <w:pStyle w:val="ListParagraph"/>
        <w:numPr>
          <w:ilvl w:val="0"/>
          <w:numId w:val="1"/>
        </w:numPr>
        <w:spacing w:line="480" w:lineRule="auto"/>
        <w:jc w:val="both"/>
        <w:rPr>
          <w:rStyle w:val="Heading3Char"/>
          <w:rFonts w:ascii="Arial" w:hAnsi="Arial" w:cs="Times New Roman"/>
          <w:bCs w:val="0"/>
          <w:color w:val="000000" w:themeColor="text1"/>
        </w:rPr>
      </w:pPr>
      <w:r w:rsidRPr="00E7098E">
        <w:rPr>
          <w:rStyle w:val="Heading3Char"/>
          <w:rFonts w:ascii="Arial" w:hAnsi="Arial"/>
          <w:color w:val="000000" w:themeColor="text1"/>
        </w:rPr>
        <w:t>Endometrial Cancer Surgical Data (ECSD) Collection Tool – Standard</w:t>
      </w:r>
    </w:p>
    <w:p w:rsidR="00E7098E" w:rsidRPr="00E7098E" w:rsidRDefault="00E7098E" w:rsidP="00E7098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Times New Roman"/>
          <w:b/>
          <w:color w:val="000000" w:themeColor="text1"/>
        </w:rPr>
      </w:pPr>
      <w:r w:rsidRPr="00E7098E">
        <w:rPr>
          <w:rStyle w:val="Heading3Char"/>
          <w:rFonts w:ascii="Arial" w:hAnsi="Arial"/>
          <w:color w:val="000000" w:themeColor="text1"/>
        </w:rPr>
        <w:t xml:space="preserve">Endometrial Cancer Surgical Data (ECSD) Collection Tool – Minimal </w:t>
      </w:r>
    </w:p>
    <w:p w:rsidR="00E7098E" w:rsidRPr="00E7098E" w:rsidRDefault="00E7098E" w:rsidP="00E7098E">
      <w:pPr>
        <w:pStyle w:val="ListParagraph"/>
        <w:numPr>
          <w:ilvl w:val="0"/>
          <w:numId w:val="1"/>
        </w:numPr>
        <w:spacing w:line="480" w:lineRule="auto"/>
        <w:jc w:val="both"/>
        <w:rPr>
          <w:rStyle w:val="Heading2Char"/>
          <w:rFonts w:ascii="Arial" w:hAnsi="Arial" w:cs="Times New Roman"/>
          <w:bCs w:val="0"/>
          <w:color w:val="000000" w:themeColor="text1"/>
        </w:rPr>
      </w:pPr>
      <w:r w:rsidRPr="00E7098E">
        <w:rPr>
          <w:rStyle w:val="Heading2Char"/>
          <w:rFonts w:ascii="Arial" w:hAnsi="Arial" w:cs="Times New Roman"/>
          <w:color w:val="000000" w:themeColor="text1"/>
        </w:rPr>
        <w:t xml:space="preserve">Endometrial Cancer </w:t>
      </w:r>
      <w:proofErr w:type="spellStart"/>
      <w:r w:rsidRPr="00E7098E">
        <w:rPr>
          <w:rStyle w:val="Heading2Char"/>
          <w:rFonts w:ascii="Arial" w:hAnsi="Arial" w:cs="Times New Roman"/>
          <w:color w:val="000000" w:themeColor="text1"/>
        </w:rPr>
        <w:t>Biospecimen</w:t>
      </w:r>
      <w:proofErr w:type="spellEnd"/>
      <w:r w:rsidRPr="00E7098E">
        <w:rPr>
          <w:rStyle w:val="Heading2Char"/>
          <w:rFonts w:ascii="Arial" w:hAnsi="Arial" w:cs="Times New Roman"/>
          <w:color w:val="000000" w:themeColor="text1"/>
        </w:rPr>
        <w:t xml:space="preserve"> (ECBS) Tool</w:t>
      </w:r>
    </w:p>
    <w:p w:rsidR="00E7098E" w:rsidRPr="005B6D90" w:rsidRDefault="00E7098E" w:rsidP="00E7098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Times New Roman"/>
          <w:b/>
        </w:rPr>
      </w:pPr>
      <w:r w:rsidRPr="005B6D90">
        <w:rPr>
          <w:rFonts w:ascii="Arial" w:hAnsi="Arial" w:cs="Times New Roman"/>
          <w:b/>
        </w:rPr>
        <w:t>Standard Operating Procedures for collection, processing and storage of the tissue, blood, urine, saliva and fluid samples for endometrial cancer research (SOP-ECBS)</w:t>
      </w:r>
    </w:p>
    <w:p w:rsidR="00E7098E" w:rsidRPr="005B6D90" w:rsidRDefault="00E7098E" w:rsidP="00E7098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Times New Roman"/>
          <w:b/>
        </w:rPr>
      </w:pPr>
      <w:r w:rsidRPr="005B6D90">
        <w:rPr>
          <w:rFonts w:ascii="Arial" w:hAnsi="Arial" w:cs="Times New Roman"/>
          <w:b/>
        </w:rPr>
        <w:t>Supplementary Figure 1. Overall percentage of scores (agree, undecided and disagree) by different panels for different tools using Modified Delphi technique.</w:t>
      </w:r>
    </w:p>
    <w:p w:rsidR="00C47FBC" w:rsidRPr="00B5193F" w:rsidRDefault="00C47FBC" w:rsidP="00C47FBC">
      <w:pPr>
        <w:rPr>
          <w:rFonts w:ascii="Times New Roman" w:hAnsi="Times New Roman" w:cs="Times New Roman"/>
          <w:lang w:val="en-GB"/>
        </w:rPr>
      </w:pPr>
    </w:p>
    <w:sectPr w:rsidR="00C47FBC" w:rsidRPr="00B5193F" w:rsidSect="00C8006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156519E"/>
    <w:multiLevelType w:val="hybridMultilevel"/>
    <w:tmpl w:val="602CEA84"/>
    <w:lvl w:ilvl="0" w:tplc="994C5E76">
      <w:start w:val="1"/>
      <w:numFmt w:val="decimal"/>
      <w:lvlText w:val="%1."/>
      <w:lvlJc w:val="left"/>
      <w:pPr>
        <w:ind w:left="720" w:hanging="360"/>
      </w:pPr>
      <w:rPr>
        <w:rFonts w:eastAsiaTheme="minorEastAsia" w:cs="Times New Roman"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8363D"/>
    <w:rsid w:val="000144D2"/>
    <w:rsid w:val="00054B34"/>
    <w:rsid w:val="000D26DE"/>
    <w:rsid w:val="000E50F4"/>
    <w:rsid w:val="00134716"/>
    <w:rsid w:val="001632B2"/>
    <w:rsid w:val="001A01FC"/>
    <w:rsid w:val="002043F5"/>
    <w:rsid w:val="00265C86"/>
    <w:rsid w:val="00272C9E"/>
    <w:rsid w:val="002C2BB4"/>
    <w:rsid w:val="003328CC"/>
    <w:rsid w:val="003467FC"/>
    <w:rsid w:val="0037513E"/>
    <w:rsid w:val="003814BC"/>
    <w:rsid w:val="0038755C"/>
    <w:rsid w:val="003B334E"/>
    <w:rsid w:val="003C3F74"/>
    <w:rsid w:val="003F0D3D"/>
    <w:rsid w:val="00465214"/>
    <w:rsid w:val="0048363D"/>
    <w:rsid w:val="004C62C7"/>
    <w:rsid w:val="004C62FC"/>
    <w:rsid w:val="004C77BA"/>
    <w:rsid w:val="004D09B2"/>
    <w:rsid w:val="00507A39"/>
    <w:rsid w:val="00515C48"/>
    <w:rsid w:val="00517DC2"/>
    <w:rsid w:val="00570F55"/>
    <w:rsid w:val="00576079"/>
    <w:rsid w:val="005837DE"/>
    <w:rsid w:val="005E4B55"/>
    <w:rsid w:val="006052F7"/>
    <w:rsid w:val="006352BC"/>
    <w:rsid w:val="00664987"/>
    <w:rsid w:val="00687481"/>
    <w:rsid w:val="006D7406"/>
    <w:rsid w:val="006E6F93"/>
    <w:rsid w:val="007B3AA8"/>
    <w:rsid w:val="007B6AF4"/>
    <w:rsid w:val="007C7D57"/>
    <w:rsid w:val="007E0B83"/>
    <w:rsid w:val="00810FD1"/>
    <w:rsid w:val="00814016"/>
    <w:rsid w:val="008265CC"/>
    <w:rsid w:val="008B5154"/>
    <w:rsid w:val="008D3DD8"/>
    <w:rsid w:val="008E4A00"/>
    <w:rsid w:val="008E4B16"/>
    <w:rsid w:val="009319CC"/>
    <w:rsid w:val="00937F42"/>
    <w:rsid w:val="009D2CB6"/>
    <w:rsid w:val="009D33E6"/>
    <w:rsid w:val="009F3B4A"/>
    <w:rsid w:val="009F7F58"/>
    <w:rsid w:val="00A55DCD"/>
    <w:rsid w:val="00A7132F"/>
    <w:rsid w:val="00A97EE0"/>
    <w:rsid w:val="00AA49E5"/>
    <w:rsid w:val="00AA7B78"/>
    <w:rsid w:val="00AC7D53"/>
    <w:rsid w:val="00AE420E"/>
    <w:rsid w:val="00AE48C2"/>
    <w:rsid w:val="00AF15AB"/>
    <w:rsid w:val="00B33033"/>
    <w:rsid w:val="00B37F9B"/>
    <w:rsid w:val="00B5193F"/>
    <w:rsid w:val="00B711CC"/>
    <w:rsid w:val="00B84C06"/>
    <w:rsid w:val="00C00897"/>
    <w:rsid w:val="00C21C9F"/>
    <w:rsid w:val="00C4515E"/>
    <w:rsid w:val="00C47FBC"/>
    <w:rsid w:val="00C80066"/>
    <w:rsid w:val="00C902D2"/>
    <w:rsid w:val="00CA7ABE"/>
    <w:rsid w:val="00CB3F59"/>
    <w:rsid w:val="00CF2688"/>
    <w:rsid w:val="00D1605C"/>
    <w:rsid w:val="00DA489C"/>
    <w:rsid w:val="00DB16C7"/>
    <w:rsid w:val="00DC3AED"/>
    <w:rsid w:val="00DC5EF8"/>
    <w:rsid w:val="00E1678C"/>
    <w:rsid w:val="00E4646B"/>
    <w:rsid w:val="00E54505"/>
    <w:rsid w:val="00E7098E"/>
    <w:rsid w:val="00E850A0"/>
    <w:rsid w:val="00EA1136"/>
    <w:rsid w:val="00EF4E1D"/>
    <w:rsid w:val="00F06EE6"/>
    <w:rsid w:val="00F33EE6"/>
    <w:rsid w:val="00F82B2B"/>
    <w:rsid w:val="00FB75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CB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098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098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7098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7098E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paragraph" w:styleId="ListParagraph">
    <w:name w:val="List Paragraph"/>
    <w:basedOn w:val="Normal"/>
    <w:uiPriority w:val="34"/>
    <w:qFormat/>
    <w:rsid w:val="00E7098E"/>
    <w:pPr>
      <w:ind w:left="720"/>
      <w:contextualSpacing/>
    </w:pPr>
    <w:rPr>
      <w:rFonts w:eastAsiaTheme="minorEastAsia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ek Sierżęga</dc:creator>
  <cp:lastModifiedBy>kc.lalitha</cp:lastModifiedBy>
  <cp:revision>2</cp:revision>
  <dcterms:created xsi:type="dcterms:W3CDTF">2017-06-22T09:46:00Z</dcterms:created>
  <dcterms:modified xsi:type="dcterms:W3CDTF">2017-06-22T09:46:00Z</dcterms:modified>
</cp:coreProperties>
</file>